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val="en-GB" w:eastAsia="en-GB"/>
        </w:rPr>
        <w:t>Supporting</w:t>
      </w:r>
      <w:r>
        <w:rPr/>
        <w:t xml:space="preserve"> Table 8 Membrane: structure and enzyme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701"/>
        <w:gridCol w:w="1276"/>
        <w:gridCol w:w="992"/>
        <w:gridCol w:w="993"/>
      </w:tblGrid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Annot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 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D3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Ca-transporting ATPase SR/ER type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67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2.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atpase, class VI, type 11c (Flippase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7579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Tetraspanin-18 (Tspan-18)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7419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innex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2902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na+/k+ atpase alpha subunit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1502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41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fer-1-rel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4101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hypothetical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9190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peptidyl-glycine alpha-amidating monooxygenase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5653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innex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2657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expressed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4014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83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integrin alpha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2614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tetraspan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3184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.17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innex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412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.35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tetraspan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9977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9.38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tetraspanin D76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4146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5.89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imilar to tetraspanin TE7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194980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1.56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tetraspan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595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67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1:59:00Z</dcterms:created>
  <dc:creator>pda2</dc:creator>
  <dc:description/>
  <cp:keywords/>
  <dc:language>en-US</dc:language>
  <cp:lastModifiedBy>pda2</cp:lastModifiedBy>
  <dcterms:modified xsi:type="dcterms:W3CDTF">2011-06-13T17:40:00Z</dcterms:modified>
  <cp:revision>4</cp:revision>
  <dc:subject/>
  <dc:title>Supporting Table 8 Membrane: structure and enzyme</dc:title>
</cp:coreProperties>
</file>